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Supplementary table 3. Descriptive statistics of microbial, geochemical and trace metal parameters.</w:t>
      </w:r>
    </w:p>
    <w:p>
      <w:pPr>
        <w:pStyle w:val="Normal"/>
        <w:spacing w:before="0" w:after="0"/>
        <w:rPr/>
      </w:pPr>
      <w:r>
        <w:rPr/>
      </w:r>
    </w:p>
    <w:tbl>
      <w:tblPr>
        <w:tblW w:w="143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552"/>
        <w:gridCol w:w="896"/>
        <w:gridCol w:w="896"/>
        <w:gridCol w:w="816"/>
        <w:gridCol w:w="896"/>
        <w:gridCol w:w="896"/>
        <w:gridCol w:w="1413"/>
        <w:gridCol w:w="844"/>
        <w:gridCol w:w="866"/>
        <w:gridCol w:w="803"/>
        <w:gridCol w:w="665"/>
        <w:gridCol w:w="896"/>
        <w:gridCol w:w="696"/>
        <w:gridCol w:w="680"/>
        <w:gridCol w:w="696"/>
        <w:gridCol w:w="844"/>
      </w:tblGrid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 total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 - 95%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U - 95%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ariance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um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kewness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Kurtosis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V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AD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de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ni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d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ax</w:t>
            </w:r>
          </w:p>
        </w:tc>
      </w:tr>
      <w:tr>
        <w:trPr>
          <w:trHeight w:val="216" w:hRule="atLeast"/>
        </w:trPr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H - w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52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36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1.7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45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8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EC - w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044.6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535.6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95.1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863.8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225.3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3213000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68E+0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2.3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22.7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96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9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196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280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DS - w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978.5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958.4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91.4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403.4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553.6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087000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7E+0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04.9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73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8.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82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280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alinity - w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8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.9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.6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7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 - w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3.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9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OD - w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2.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4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 - w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.2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.6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1.5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6.8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64.3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84.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.7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.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0.6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H - w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.5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.7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.3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.8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40.3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70.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.8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.0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.6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8.8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VC - w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950.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296.8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288.0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436.2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5463.7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20740000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84E+0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645.8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0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5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0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0000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 - w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37.9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17.1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0.5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41.9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33.8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2087400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073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7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36.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000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 - w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80.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82.5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1.8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7.6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22.3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44020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776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5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0.8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200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C - w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7.5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8.3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.1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7.4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7.5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9309.1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42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8.5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00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S - w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.4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3.2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4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.7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9.1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001.8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09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9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8.3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70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LO - w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5.8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1.2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.4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17.5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94.1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2027.4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962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7.6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00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C - w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7.3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1.5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.7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8.3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6.3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9884.4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45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9.4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00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 - w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0.2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.2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3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.5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3.0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43.5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6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.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0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 - w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2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r - w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3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 - w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.18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5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 - w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.8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i - w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7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b - w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03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4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Zn - w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.4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5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VC - 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0625.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8847.2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576.5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5699.5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5550.4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1664000000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6E+0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3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6597.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00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00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05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3E+06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 - 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182.0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147.2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92.2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212.7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151.4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7204000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4E+0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2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232.1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1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2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1000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S - 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66.8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01.7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4.8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20.9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12.6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108700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481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8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95.3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2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000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C - 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58.7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27.3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.4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6.8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70.6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61890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03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8.6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2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00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S - 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7.0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0.2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.6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.0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4.0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7049.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19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.0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4.1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00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LO - 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89.5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97.5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5.4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20.1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58.9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90370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645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3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15.5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00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C - 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42.9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85.3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6.8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70.3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15.45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13220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429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5.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00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 - 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.5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.0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.6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5.3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80.7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7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.7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0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 - 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.6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r - 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4.8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8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u - 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.6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5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5.6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3.7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1.5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2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9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e - 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14.3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33.2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4.6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07.5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921.1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787500.0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023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48.9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96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4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71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220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i - 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7.7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6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78</w:t>
            </w:r>
          </w:p>
        </w:tc>
      </w:tr>
      <w:tr>
        <w:trPr>
          <w:trHeight w:val="216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b - 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9.7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64</w:t>
            </w:r>
          </w:p>
        </w:tc>
      </w:tr>
      <w:tr>
        <w:trPr>
          <w:trHeight w:val="216" w:hRule="atLeast"/>
        </w:trPr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Zn - s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.48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8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.10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.82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86.28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4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87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.5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5"/>
          <w:szCs w:val="15"/>
        </w:rPr>
      </w:pPr>
      <w:r>
        <w:rPr>
          <w:rFonts w:eastAsia="Times New Roman" w:cs="Times New Roman" w:ascii="Times New Roman" w:hAnsi="Times New Roman"/>
          <w:color w:val="000000"/>
          <w:sz w:val="15"/>
          <w:szCs w:val="15"/>
        </w:rPr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eastAsia="Times New Roman" w:cs="Times New Roman"/>
          <w:color w:val="000000"/>
          <w:sz w:val="18"/>
          <w:szCs w:val="18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>W – Water; S – Sedimen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5"/>
          <w:szCs w:val="15"/>
        </w:rPr>
      </w:pPr>
      <w:r>
        <w:rPr>
          <w:rFonts w:eastAsia="Times New Roman" w:cs="Times New Roman" w:ascii="Times New Roman" w:hAnsi="Times New Roman"/>
          <w:color w:val="000000"/>
          <w:sz w:val="15"/>
          <w:szCs w:val="15"/>
        </w:rPr>
      </w:r>
    </w:p>
    <w:p>
      <w:pPr>
        <w:pStyle w:val="Normal"/>
        <w:spacing w:before="0" w:after="0"/>
        <w:ind w:left="720" w:hanging="0"/>
        <w:rPr>
          <w:rFonts w:ascii="Times New Roman" w:hAnsi="Times New Roman" w:eastAsia="Times New Roman" w:cs="Times New Roman"/>
          <w:color w:val="000000"/>
          <w:sz w:val="18"/>
          <w:szCs w:val="18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 xml:space="preserve">SD - Standard Deviation; SE – Standard Error of mean; L-95% - Lower 95% CI of Mean; U-95% - Upper 95% CI of Mean; CV - Coefficient of Variation; </w:t>
      </w:r>
    </w:p>
    <w:p>
      <w:pPr>
        <w:pStyle w:val="Normal"/>
        <w:spacing w:before="0" w:after="0"/>
        <w:ind w:left="720" w:hanging="0"/>
        <w:rPr/>
      </w:pP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>MAD - Mean absolute Deviation; Min – Minimum; Med – Median; Max - Maximu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5"/>
          <w:szCs w:val="15"/>
        </w:rPr>
      </w:pPr>
      <w:r>
        <w:rPr>
          <w:rFonts w:eastAsia="Times New Roman" w:cs="Times New Roman" w:ascii="Times New Roman" w:hAnsi="Times New Roman"/>
          <w:color w:val="000000"/>
          <w:sz w:val="15"/>
          <w:szCs w:val="15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Latha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3T07:24:00Z</dcterms:created>
  <dc:creator>Vicky</dc:creator>
  <dc:description/>
  <cp:keywords/>
  <dc:language>en-US</dc:language>
  <cp:lastModifiedBy>Vicky</cp:lastModifiedBy>
  <dcterms:modified xsi:type="dcterms:W3CDTF">2015-10-23T07:50:00Z</dcterms:modified>
  <cp:revision>49</cp:revision>
  <dc:subject/>
  <dc:title/>
</cp:coreProperties>
</file>